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2. Associations</w:t>
      </w:r>
      <w:r>
        <w:rPr>
          <w:rFonts w:cs="Arial" w:ascii="Arial" w:hAnsi="Arial"/>
          <w:b/>
          <w:sz w:val="24"/>
          <w:vertAlign w:val="superscript"/>
        </w:rPr>
        <w:t>a</w:t>
      </w:r>
      <w:r>
        <w:rPr>
          <w:rFonts w:cs="Arial" w:ascii="Arial" w:hAnsi="Arial"/>
          <w:b/>
          <w:sz w:val="24"/>
        </w:rPr>
        <w:t xml:space="preserve"> between SNPs and biliary stones and biliary tract cancers based on the additive model in the Shanghai population</w:t>
      </w:r>
    </w:p>
    <w:tbl>
      <w:tblPr>
        <w:tblW w:w="1306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84"/>
        <w:gridCol w:w="1310"/>
        <w:gridCol w:w="1884"/>
        <w:gridCol w:w="1012"/>
        <w:gridCol w:w="628"/>
        <w:gridCol w:w="266"/>
        <w:gridCol w:w="1012"/>
        <w:gridCol w:w="628"/>
        <w:gridCol w:w="266"/>
        <w:gridCol w:w="1012"/>
        <w:gridCol w:w="628"/>
        <w:gridCol w:w="266"/>
        <w:gridCol w:w="1012"/>
        <w:gridCol w:w="628"/>
      </w:tblGrid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iliary stones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BC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DC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VC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s#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requenci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5064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2/1137/6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8050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2/454/2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2275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5/1121/33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6573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6/1086/37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2303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6/671/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2397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/849/13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8576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/476/175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288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/G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0/981/24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21509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/246/201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8078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6/678/1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749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0/1061/59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3325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4/213/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790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/819/132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278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C/CC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/900/115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279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/G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4/960/18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3526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3/989/99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725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/371/187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825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/843/131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8577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5/483/2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6917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3/19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691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/G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0/516/4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6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9/358/1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250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4/1139/37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250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7/692/8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250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8/574/6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330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C/CC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/989/108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662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7/1139/58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36717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/310/194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3949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/G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4/782/11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985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C/CC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0/1133/45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/760/14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9052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1/885/17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8995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/AC/CC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4/260/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7146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/848/129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3307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3/802/12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GBC, gallbladder cancer; BDC, bile duct cancer; AVC, cancer of ampulla of Vater; </w:t>
      </w:r>
      <w:r>
        <w:rPr>
          <w:vertAlign w:val="superscript"/>
        </w:rPr>
        <w:t xml:space="preserve"> a</w:t>
      </w:r>
      <w:r>
        <w:rPr/>
        <w:t xml:space="preserve"> Test of trend for genotype under additive genotypic model trend ; </w:t>
      </w:r>
      <w:r>
        <w:rPr>
          <w:vertAlign w:val="superscript"/>
        </w:rPr>
        <w:t>b</w:t>
      </w:r>
      <w:r>
        <w:rPr/>
        <w:t xml:space="preserve"> Frequency of genotypes among both cases and controls; FDR, p-value adjusted for the Benjamini-Hochberg metho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5:00:00Z</dcterms:created>
  <dc:creator>Temp</dc:creator>
  <dc:description/>
  <cp:keywords/>
  <dc:language>en-US</dc:language>
  <cp:lastModifiedBy>Temp</cp:lastModifiedBy>
  <dcterms:modified xsi:type="dcterms:W3CDTF">2012-01-30T15:00:00Z</dcterms:modified>
  <cp:revision>2</cp:revision>
  <dc:subject/>
  <dc:title/>
</cp:coreProperties>
</file>